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230A8" w14:textId="77777777" w:rsidR="00E36F05" w:rsidRPr="00944789" w:rsidRDefault="00E36F05" w:rsidP="00E36F05">
      <w:pPr>
        <w:rPr>
          <w:rFonts w:ascii="Times New Roman" w:hAnsi="Times New Roman" w:cs="Times New Roman"/>
          <w:sz w:val="18"/>
          <w:szCs w:val="18"/>
        </w:rPr>
      </w:pPr>
      <w:r w:rsidRPr="00030565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944789">
        <w:rPr>
          <w:rFonts w:ascii="Times New Roman" w:hAnsi="Times New Roman" w:cs="Times New Roman"/>
          <w:b/>
          <w:bCs/>
          <w:sz w:val="18"/>
          <w:szCs w:val="18"/>
        </w:rPr>
        <w:t xml:space="preserve"> Table 2.</w:t>
      </w:r>
      <w:r w:rsidRPr="00944789">
        <w:rPr>
          <w:rFonts w:ascii="Times New Roman" w:hAnsi="Times New Roman" w:cs="Times New Roman"/>
          <w:sz w:val="18"/>
          <w:szCs w:val="18"/>
        </w:rPr>
        <w:t xml:space="preserve"> In-hospital outcomes per treatment site</w:t>
      </w:r>
    </w:p>
    <w:tbl>
      <w:tblPr>
        <w:tblpPr w:leftFromText="180" w:rightFromText="180" w:vertAnchor="page" w:horzAnchor="margin" w:tblpXSpec="center" w:tblpY="1651"/>
        <w:tblW w:w="14201" w:type="dxa"/>
        <w:tblLayout w:type="fixed"/>
        <w:tblLook w:val="04A0" w:firstRow="1" w:lastRow="0" w:firstColumn="1" w:lastColumn="0" w:noHBand="0" w:noVBand="1"/>
      </w:tblPr>
      <w:tblGrid>
        <w:gridCol w:w="3078"/>
        <w:gridCol w:w="1384"/>
        <w:gridCol w:w="1070"/>
        <w:gridCol w:w="236"/>
        <w:gridCol w:w="1069"/>
        <w:gridCol w:w="1072"/>
        <w:gridCol w:w="236"/>
        <w:gridCol w:w="1069"/>
        <w:gridCol w:w="1072"/>
        <w:gridCol w:w="236"/>
        <w:gridCol w:w="1069"/>
        <w:gridCol w:w="236"/>
        <w:gridCol w:w="1069"/>
        <w:gridCol w:w="236"/>
        <w:gridCol w:w="1069"/>
      </w:tblGrid>
      <w:tr w:rsidR="00E36F05" w:rsidRPr="00944789" w14:paraId="261790B6" w14:textId="77777777" w:rsidTr="00DE797D">
        <w:trPr>
          <w:trHeight w:val="200"/>
        </w:trPr>
        <w:tc>
          <w:tcPr>
            <w:tcW w:w="30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D06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Outcomes</w:t>
            </w:r>
          </w:p>
          <w:p w14:paraId="3AEEFE87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edian (IQR) or mean </w:t>
            </w: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SD)</w:t>
            </w:r>
          </w:p>
          <w:p w14:paraId="7DA74872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934197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80137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Site 1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638022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77A6F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Site 2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60C540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47BE251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Site 3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A634DC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6CA71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Site 4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D127D1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163CD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Site 5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8E9860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859BD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Site 6</w:t>
            </w:r>
          </w:p>
        </w:tc>
      </w:tr>
      <w:tr w:rsidR="00E36F05" w:rsidRPr="00944789" w14:paraId="05B26ACE" w14:textId="77777777" w:rsidTr="00DE797D">
        <w:trPr>
          <w:trHeight w:val="200"/>
        </w:trPr>
        <w:tc>
          <w:tcPr>
            <w:tcW w:w="307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1762EB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3AB22E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operativ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25C43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</w:t>
            </w:r>
          </w:p>
        </w:tc>
        <w:tc>
          <w:tcPr>
            <w:tcW w:w="2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2A501A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4FE683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operativ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B0D19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</w:t>
            </w:r>
          </w:p>
        </w:tc>
        <w:tc>
          <w:tcPr>
            <w:tcW w:w="23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426C4D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416EE3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operativ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47B4AF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</w:t>
            </w:r>
          </w:p>
        </w:tc>
        <w:tc>
          <w:tcPr>
            <w:tcW w:w="23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B8AF3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3E7579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Operative</w:t>
            </w:r>
          </w:p>
        </w:tc>
        <w:tc>
          <w:tcPr>
            <w:tcW w:w="2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2DA410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FBAC16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Operative</w:t>
            </w:r>
          </w:p>
        </w:tc>
        <w:tc>
          <w:tcPr>
            <w:tcW w:w="2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05C3A0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2E9FBA" w14:textId="77777777" w:rsidR="00E36F05" w:rsidRPr="00944789" w:rsidRDefault="00E36F05" w:rsidP="00DE797D">
            <w:pPr>
              <w:pStyle w:val="Geenafstand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Operative</w:t>
            </w:r>
          </w:p>
        </w:tc>
      </w:tr>
      <w:tr w:rsidR="00E36F05" w:rsidRPr="00944789" w14:paraId="2D450D52" w14:textId="77777777" w:rsidTr="00DE797D">
        <w:trPr>
          <w:trHeight w:val="200"/>
        </w:trPr>
        <w:tc>
          <w:tcPr>
            <w:tcW w:w="30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B81836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858C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59120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B146BB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974D33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D71A3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4150C3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68367B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A2E8C0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6BDE8D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E9B52B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7C0BD3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8281AE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59C2E9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3B40C3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</w:tr>
      <w:tr w:rsidR="00E36F05" w:rsidRPr="00944789" w14:paraId="7B6A3900" w14:textId="77777777" w:rsidTr="00DE797D">
        <w:trPr>
          <w:trHeight w:val="200"/>
        </w:trPr>
        <w:tc>
          <w:tcPr>
            <w:tcW w:w="30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1CC1E1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length of stay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346AC5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-10)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94DF95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8-27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627A5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FFCDE6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-13)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2ED247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8-14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C6CE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0AAFF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-13)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C51B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8-18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8D1C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46B2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 (3-11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0E8E6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7AE9B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-9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46CC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D74E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6-19)</w:t>
            </w:r>
          </w:p>
        </w:tc>
      </w:tr>
      <w:tr w:rsidR="00E36F05" w:rsidRPr="00944789" w14:paraId="0CAAAB52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D9A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length of stay from R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FE64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-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2EB2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7-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33B5B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028E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-1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E929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-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0B89A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AD4FE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-1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4DED7C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7-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0A155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1E0743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-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7D0E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76F79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-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05B12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6AEA4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6-19)</w:t>
            </w:r>
          </w:p>
        </w:tc>
      </w:tr>
      <w:tr w:rsidR="00E36F05" w:rsidRPr="00944789" w14:paraId="5720CE46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B1021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U treatment (n, %)</w:t>
            </w:r>
          </w:p>
          <w:p w14:paraId="2E268354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688EFF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4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E6B281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0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FED747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398B91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35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50271D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9D70D7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A2B7FF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20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1D81CD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AD81BB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FACBFC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3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146363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D9BD99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EF7535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1460AF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33)</w:t>
            </w:r>
          </w:p>
        </w:tc>
      </w:tr>
      <w:tr w:rsidR="00E36F05" w:rsidRPr="00944789" w14:paraId="2083D5D3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3404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U length of stay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56361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3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2F66433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-20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12D383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D1BE3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-4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14:paraId="0F7C0F7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-7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56A1D5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72F4C65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-6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336A87E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 (4-13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8EC395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39601CE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3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741145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56B652A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6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B8EA77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1ABB5A4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-6)</w:t>
            </w:r>
          </w:p>
        </w:tc>
      </w:tr>
      <w:tr w:rsidR="00E36F05" w:rsidRPr="00944789" w14:paraId="6A1823B9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AECCAD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ed for ventilation (n, %)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8EEFE8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A89B9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5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65384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42C1E5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9575D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7228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3A7C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17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591D6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96ED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AD8B4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C477C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429D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2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521E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3434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20)</w:t>
            </w:r>
          </w:p>
        </w:tc>
      </w:tr>
      <w:tr w:rsidR="00E36F05" w:rsidRPr="00944789" w14:paraId="60DC2461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6DDD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IM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6823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E440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8-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04CEC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CB8E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D3F6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05CD4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9FD5A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2D3895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-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4867D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C51E9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326AA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31870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681B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7A60B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-5)</w:t>
            </w:r>
          </w:p>
        </w:tc>
      </w:tr>
      <w:tr w:rsidR="00E36F05" w:rsidRPr="00944789" w14:paraId="5D55AE7C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6C76B3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heotom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412AC9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B73BE3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47DE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E6FA6F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C644E1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144FF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4DD7B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90E2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0A8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BA5D9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6712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EED1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92BC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40FDC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E36F05" w:rsidRPr="00944789" w14:paraId="28AA8A7B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C568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dural treatment (n, 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8F2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4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1EA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D9C40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6AA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2F8C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10237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2D9F9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512EE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80A70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94E5A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3BFCC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5D63D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CB16A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52FDFD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28)</w:t>
            </w:r>
          </w:p>
        </w:tc>
      </w:tr>
      <w:tr w:rsidR="00E36F05" w:rsidRPr="00944789" w14:paraId="17B767CA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F4895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epidural analg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0E042E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-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674BD9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-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B145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36915F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-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17B967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-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7495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D6463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-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51304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(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614B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46AE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8EA5F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82F9B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B1848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5A2E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-7)</w:t>
            </w:r>
          </w:p>
        </w:tc>
      </w:tr>
      <w:tr w:rsidR="00E36F05" w:rsidRPr="00944789" w14:paraId="6DCE98B7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B20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intravenous analg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940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-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B801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-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DD527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05DF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A1C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D62F1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D90AE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-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B84045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A6DE2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A4B37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85B26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19C8B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35461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CF53C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-8)</w:t>
            </w:r>
          </w:p>
        </w:tc>
      </w:tr>
      <w:tr w:rsidR="00E36F05" w:rsidRPr="00944789" w14:paraId="04822767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59BFE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S (pain) day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CFE2E5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-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E43F1D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13D6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BCE3F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-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482753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87E5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315D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98AD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0E4C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56B6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52DD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6CADD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6841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68F3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3)</w:t>
            </w:r>
          </w:p>
        </w:tc>
      </w:tr>
      <w:tr w:rsidR="00E36F05" w:rsidRPr="00944789" w14:paraId="155E14B3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0C9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S (pain) day 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127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-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A63C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83D59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5D02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F614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B2D97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4DCF4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16765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C7D33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FF6B8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CD05D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66D7B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F293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E8D7F6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3)</w:t>
            </w:r>
          </w:p>
        </w:tc>
      </w:tr>
      <w:tr w:rsidR="00E36F05" w:rsidRPr="00944789" w14:paraId="0719692B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4CCEFF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S (pain) day 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EAE00C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-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4609A9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7C45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FD4E31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19229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0 (0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50623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447F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8EDB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23BD3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20163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03CC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27819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A46B8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D1D4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2 (1-3)</w:t>
            </w:r>
          </w:p>
        </w:tc>
      </w:tr>
      <w:tr w:rsidR="00E36F05" w:rsidRPr="00944789" w14:paraId="576D9344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E43C75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s to Surgery, median (IQ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2F04A4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75EE76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-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E0314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9CE9ED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6AFC31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(2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DB48C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3DFD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E59E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3C9C6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4839C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DDBA3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3DED4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C3BA9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D9325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3F1F9345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7930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Surgery (minutes), mean ±S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0E5F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382D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±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6FFFF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BDD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ACF2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±1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799E9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C548F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D8D043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±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E7C60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A5447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40C3C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A4744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0CA0D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883B0B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2832DB34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618908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 &lt; 72 hours (n, 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DD2DAA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D1B6EA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177E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C11B45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E3FEB6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37D0E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5DDA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24F7D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4467A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8E06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6E4B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0BA3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C3936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FA0F8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55537314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2AF7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 &lt;48 hours (n, 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D0DB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4D47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28AE8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C64B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FA73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6EC11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F2A6F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FB0A4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7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5E50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AF080B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87667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071D51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08BDA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618C6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65702561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729A2F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 indication (n, 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091E7B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87283C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3693F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4D7D57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725AC9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B260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CF8A9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5138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CB1D3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D1C4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394D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9187B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07D9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F5C2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6F05" w:rsidRPr="00944789" w14:paraId="0B44F888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DDD2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a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8842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19A5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BBA5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DCF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2F55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8B924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778F0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7B7C22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A1647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97BF1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8B708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68152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01330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1002B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1008F255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FF28E8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Thorax deform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AD152A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B5BB83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B5F12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6F0B48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B4AF06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5197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00FE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FDB6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1C6C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2B20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3ACA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43A4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3D3A1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A854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1EBB9F82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570F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erforated Lung/pneumothora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9AC6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87A2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024E8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B8B9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8594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05149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4AA7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53D8D5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64668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7BEF32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84225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25923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67D79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C6CD3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6DBC3B29" w14:textId="77777777" w:rsidTr="00DE797D">
        <w:trPr>
          <w:trHeight w:val="98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E3009E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Thoracotom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9B5E5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47E877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1EEC7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E62791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2CBEB2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A014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0CCA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7E8C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4ADAE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CFFB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A54D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8480C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4D74F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8CE86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435BC8C0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973E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50F6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C88C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583A7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8EBC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B3D9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46982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C48094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97CA7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3F3ED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95B023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6FF94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9BAECB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17ECB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E1FAB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36F05" w:rsidRPr="00944789" w14:paraId="0D9C62F8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3133CF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ications (n, 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19D5FA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D6C0A4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D3E40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FDF741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A745CA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130B6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8F94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0260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6FE9C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9691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F073D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99BD8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9A3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F8D4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6F05" w:rsidRPr="00944789" w14:paraId="32F5FAF3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8D13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RD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9E89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CEF2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3E8BA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01DC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3F85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5A3A2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C74E3C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B51F57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42E9B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0BF0C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202AE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A1BA80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09FDF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60DC7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E36F05" w:rsidRPr="00944789" w14:paraId="613687CD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A90795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neumon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C94A7A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DF0D1A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752E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025197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A4F2CD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77436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20C2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1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791B7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3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09D2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87AC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A762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22FAC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FA70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A8223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8)</w:t>
            </w:r>
          </w:p>
        </w:tc>
      </w:tr>
      <w:tr w:rsidR="00E36F05" w:rsidRPr="00944789" w14:paraId="6D5B49F4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B72A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neumothora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38B1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CD4F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F2E41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62B6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B62A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4C43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491FA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4FBB5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D377A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A273E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46034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F936E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BD046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5EC93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</w:tr>
      <w:tr w:rsidR="00E36F05" w:rsidRPr="00944789" w14:paraId="62DB11E4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310E33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leural effu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EFA9E6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F9BDA7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9DE0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0678C9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F89FCE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B75D7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8A7A2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7BDEC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1FAC7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79E5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F2D62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0EB93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4300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1417A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)</w:t>
            </w:r>
          </w:p>
        </w:tc>
      </w:tr>
      <w:tr w:rsidR="00E36F05" w:rsidRPr="00944789" w14:paraId="36879B98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3D96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emothora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94A3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18FC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C49C2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87A5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AF9C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FC554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5F66E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FC2A1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E6F98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FFE67F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3A54E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8D8EA2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9CB7A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3DA24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</w:tr>
      <w:tr w:rsidR="00E36F05" w:rsidRPr="00944789" w14:paraId="1C39726D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68DE61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Empye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127DFA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1BB7D7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8B40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EAFC8D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8B99FF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3AFDA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0F21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F425B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578A4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61043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A6DF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89965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5959E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9D12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</w:tr>
      <w:tr w:rsidR="00E36F05" w:rsidRPr="00944789" w14:paraId="3BA0637A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8E59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Tension pneumothora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CD98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0F64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35593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C4EC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6D9D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EF299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1BCA6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30492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741DF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5AD4AD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1C0A7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CA6F9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26DC9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8D78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E36F05" w:rsidRPr="00944789" w14:paraId="2E5ABB22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1523A7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Fracture related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05797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117BC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C59DC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3431FD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128F2D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F9E2E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81760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98DAE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2C84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9348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069B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639EEA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45B4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BDF48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E36F05" w:rsidRPr="00944789" w14:paraId="314C2454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C3E4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urgical site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CF909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CE1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E16A6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CAD3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EEEA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2743E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63F13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28D89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8FE8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186DD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397AF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A2F0442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C35075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F29BB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E36F05" w:rsidRPr="00944789" w14:paraId="770D5509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1A7F8F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omplication (n, 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09C71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CA82E5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05DC6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AE52DE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51DD36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3597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CBF9F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3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40E9A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131C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F149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54C9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7A94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76B928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9E04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25)</w:t>
            </w:r>
          </w:p>
        </w:tc>
      </w:tr>
      <w:tr w:rsidR="00E36F05" w:rsidRPr="00944789" w14:paraId="70041A0C" w14:textId="77777777" w:rsidTr="00DE797D">
        <w:trPr>
          <w:trHeight w:val="200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42D49" w14:textId="77777777" w:rsidR="00E36F05" w:rsidRPr="00944789" w:rsidRDefault="00E36F05" w:rsidP="00DE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 (n, 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A1C77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B2DDFE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B2E2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26F9BD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47CADC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E35D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50DE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2BD1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C1BD4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46803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70651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A395B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70910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37CB6" w14:textId="77777777" w:rsidR="00E36F05" w:rsidRPr="00944789" w:rsidRDefault="00E36F05" w:rsidP="00DE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)</w:t>
            </w:r>
          </w:p>
        </w:tc>
      </w:tr>
    </w:tbl>
    <w:p w14:paraId="0B15077A" w14:textId="77777777" w:rsidR="00E36F05" w:rsidRPr="00944789" w:rsidRDefault="00E36F05" w:rsidP="00E36F05">
      <w:pPr>
        <w:rPr>
          <w:rFonts w:ascii="Times New Roman" w:hAnsi="Times New Roman" w:cs="Times New Roman"/>
          <w:sz w:val="16"/>
          <w:szCs w:val="16"/>
        </w:rPr>
      </w:pPr>
      <w:r w:rsidRPr="00944789">
        <w:rPr>
          <w:rFonts w:ascii="Times New Roman" w:hAnsi="Times New Roman" w:cs="Times New Roman"/>
          <w:sz w:val="16"/>
          <w:szCs w:val="16"/>
        </w:rPr>
        <w:t>RF rib fixation, ICU intensive care unit, IMV invasive mechanical ventilation, IV intravenous, NRS numeric rating scale, ARDS, acute respiratory distress syndrome, IQR interquartile range</w:t>
      </w:r>
    </w:p>
    <w:p w14:paraId="0030BC75" w14:textId="77777777" w:rsidR="00E36F05" w:rsidRDefault="00E36F05" w:rsidP="00E36F05">
      <w:pPr>
        <w:rPr>
          <w:rFonts w:ascii="Times New Roman" w:hAnsi="Times New Roman" w:cs="Times New Roman"/>
          <w:b/>
          <w:bCs/>
        </w:rPr>
      </w:pPr>
      <w:r w:rsidRPr="00B06E15">
        <w:rPr>
          <w:rFonts w:ascii="Times New Roman" w:hAnsi="Times New Roman" w:cs="Times New Roman"/>
          <w:b/>
          <w:bCs/>
        </w:rPr>
        <w:lastRenderedPageBreak/>
        <w:t>Non-operative versus operative treatment for multiple rib fractures after blunt thoracic trauma: a multicenter prospective cohort study</w:t>
      </w:r>
    </w:p>
    <w:p w14:paraId="68BA73AC" w14:textId="77777777" w:rsidR="00E36F05" w:rsidRDefault="00E36F05" w:rsidP="00E36F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uropean Journal of Trauma and Emergency Surgery</w:t>
      </w:r>
    </w:p>
    <w:p w14:paraId="53F47CE7" w14:textId="77777777" w:rsidR="00E36F05" w:rsidRPr="007646A3" w:rsidRDefault="00E36F05" w:rsidP="00E36F0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uben J. Hoepelma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. J.P. Beere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D, PhD, FEBS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einier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Bek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rthur A.R. Swee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 F. Ijpma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FEBS, Koen W.W. Lansink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MD, PhD, Bas van Wagening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Tjarda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. Tromp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Bsc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Björn-Christian Link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Nicole M. van Veel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Joche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. M. Hoogendoor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6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irja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de Jong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Mark. C.P. van Baal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Luke P.H Leen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D, PhD, FACS, FEBS, Rolf H.H. Groenwold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,8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nd Roderick M. Houwer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</w:p>
    <w:p w14:paraId="656895F6" w14:textId="77777777" w:rsidR="00E36F05" w:rsidRPr="00732733" w:rsidRDefault="00E36F05" w:rsidP="00E36F0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Utrecht, Utrecht, the Netherlands</w:t>
      </w:r>
    </w:p>
    <w:p w14:paraId="784DFBB8" w14:textId="77777777" w:rsidR="00E36F05" w:rsidRPr="00732733" w:rsidRDefault="00E36F05" w:rsidP="00E36F0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Department of Orthopedic and Trauma Surgery,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Luzerner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Kantonsspital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>, Lucerne, Switzerland</w:t>
      </w:r>
    </w:p>
    <w:p w14:paraId="62BEBDA0" w14:textId="77777777" w:rsidR="00E36F05" w:rsidRPr="00732733" w:rsidRDefault="00E36F05" w:rsidP="00E36F0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Groningen, University of Groningen, Groningen, the Netherlands</w:t>
      </w:r>
    </w:p>
    <w:p w14:paraId="4A7D7FA9" w14:textId="77777777" w:rsidR="00E36F05" w:rsidRPr="00732733" w:rsidRDefault="00E36F05" w:rsidP="00E36F0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epartment of Trauma Surgery, Elisabeth-</w:t>
      </w:r>
      <w:proofErr w:type="spellStart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weeSteden</w:t>
      </w:r>
      <w:proofErr w:type="spellEnd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hospital, Tilburg, The Netherlands.</w:t>
      </w:r>
    </w:p>
    <w:p w14:paraId="4B975CBF" w14:textId="77777777" w:rsidR="00E36F05" w:rsidRPr="00732733" w:rsidRDefault="00E36F05" w:rsidP="00E36F0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Radboud University Medical Center, Nijmegen, the Netherlands</w:t>
      </w:r>
    </w:p>
    <w:p w14:paraId="08CDE9E0" w14:textId="77777777" w:rsidR="00E36F05" w:rsidRPr="00732733" w:rsidRDefault="00E36F05" w:rsidP="00E36F0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Haaglanden Medical Center, the Hague, the Netherlands</w:t>
      </w:r>
    </w:p>
    <w:p w14:paraId="5E91EBB9" w14:textId="77777777" w:rsidR="00E36F05" w:rsidRDefault="00E36F05" w:rsidP="00E36F05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2733">
        <w:rPr>
          <w:rFonts w:ascii="Times New Roman" w:hAnsi="Times New Roman" w:cs="Times New Roman"/>
          <w:sz w:val="20"/>
          <w:szCs w:val="20"/>
        </w:rPr>
        <w:t>Department of Clinical Epidemiology, Leiden University Medical Center, Leiden, the Netherlands</w:t>
      </w:r>
    </w:p>
    <w:p w14:paraId="1F0CFEA3" w14:textId="77777777" w:rsidR="00E36F05" w:rsidRPr="00B06E15" w:rsidRDefault="00E36F05" w:rsidP="00E36F05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6E15">
        <w:rPr>
          <w:rFonts w:ascii="Times New Roman" w:hAnsi="Times New Roman" w:cs="Times New Roman"/>
          <w:sz w:val="20"/>
          <w:szCs w:val="20"/>
        </w:rPr>
        <w:t>Department of Biomedical Data Sciences, Leiden University Medical Center, Leiden, the Netherlands</w:t>
      </w:r>
    </w:p>
    <w:p w14:paraId="5091724E" w14:textId="77777777" w:rsidR="00E36F05" w:rsidRPr="00B06E15" w:rsidRDefault="00E36F05" w:rsidP="00E36F0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rresponding author</w:t>
      </w:r>
    </w:p>
    <w:p w14:paraId="76DAF1ED" w14:textId="77777777" w:rsidR="00E36F05" w:rsidRDefault="00E36F05" w:rsidP="00E36F0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06E15">
        <w:rPr>
          <w:rFonts w:ascii="Times New Roman" w:hAnsi="Times New Roman" w:cs="Times New Roman"/>
          <w:sz w:val="20"/>
          <w:szCs w:val="20"/>
          <w:shd w:val="clear" w:color="auto" w:fill="FFFFFF"/>
        </w:rPr>
        <w:t>Roderick M. Houwert, MD, PhD</w:t>
      </w:r>
    </w:p>
    <w:p w14:paraId="487FF7E6" w14:textId="77777777" w:rsidR="00E36F05" w:rsidRPr="00732733" w:rsidRDefault="00E36F05" w:rsidP="00E36F0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3273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r w:rsidRPr="00313B78">
        <w:rPr>
          <w:rFonts w:ascii="Times New Roman" w:hAnsi="Times New Roman" w:cs="Times New Roman"/>
          <w:sz w:val="20"/>
          <w:szCs w:val="20"/>
          <w:shd w:val="clear" w:color="auto" w:fill="FFFFFF"/>
        </w:rPr>
        <w:t>r.m.houwert@umcutrecht.nl</w:t>
      </w:r>
    </w:p>
    <w:p w14:paraId="732A8988" w14:textId="77777777" w:rsidR="00FC3150" w:rsidRDefault="00FC3150"/>
    <w:sectPr w:rsidR="00FC3150" w:rsidSect="00E36F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92A"/>
    <w:multiLevelType w:val="hybridMultilevel"/>
    <w:tmpl w:val="958A593C"/>
    <w:lvl w:ilvl="0" w:tplc="A36E56F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FCE6D56" w:tentative="1">
      <w:start w:val="1"/>
      <w:numFmt w:val="lowerLetter"/>
      <w:lvlText w:val="%2."/>
      <w:lvlJc w:val="left"/>
      <w:pPr>
        <w:ind w:left="1440" w:hanging="360"/>
      </w:pPr>
    </w:lvl>
    <w:lvl w:ilvl="2" w:tplc="DB48E102" w:tentative="1">
      <w:start w:val="1"/>
      <w:numFmt w:val="lowerRoman"/>
      <w:lvlText w:val="%3."/>
      <w:lvlJc w:val="right"/>
      <w:pPr>
        <w:ind w:left="2160" w:hanging="180"/>
      </w:pPr>
    </w:lvl>
    <w:lvl w:ilvl="3" w:tplc="B7604C4C" w:tentative="1">
      <w:start w:val="1"/>
      <w:numFmt w:val="decimal"/>
      <w:lvlText w:val="%4."/>
      <w:lvlJc w:val="left"/>
      <w:pPr>
        <w:ind w:left="2880" w:hanging="360"/>
      </w:pPr>
    </w:lvl>
    <w:lvl w:ilvl="4" w:tplc="68CA7E0E" w:tentative="1">
      <w:start w:val="1"/>
      <w:numFmt w:val="lowerLetter"/>
      <w:lvlText w:val="%5."/>
      <w:lvlJc w:val="left"/>
      <w:pPr>
        <w:ind w:left="3600" w:hanging="360"/>
      </w:pPr>
    </w:lvl>
    <w:lvl w:ilvl="5" w:tplc="7DBC294E" w:tentative="1">
      <w:start w:val="1"/>
      <w:numFmt w:val="lowerRoman"/>
      <w:lvlText w:val="%6."/>
      <w:lvlJc w:val="right"/>
      <w:pPr>
        <w:ind w:left="4320" w:hanging="180"/>
      </w:pPr>
    </w:lvl>
    <w:lvl w:ilvl="6" w:tplc="F9EC83D6" w:tentative="1">
      <w:start w:val="1"/>
      <w:numFmt w:val="decimal"/>
      <w:lvlText w:val="%7."/>
      <w:lvlJc w:val="left"/>
      <w:pPr>
        <w:ind w:left="5040" w:hanging="360"/>
      </w:pPr>
    </w:lvl>
    <w:lvl w:ilvl="7" w:tplc="427AA2BC" w:tentative="1">
      <w:start w:val="1"/>
      <w:numFmt w:val="lowerLetter"/>
      <w:lvlText w:val="%8."/>
      <w:lvlJc w:val="left"/>
      <w:pPr>
        <w:ind w:left="5760" w:hanging="360"/>
      </w:pPr>
    </w:lvl>
    <w:lvl w:ilvl="8" w:tplc="793672F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4631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05"/>
    <w:rsid w:val="00403DFD"/>
    <w:rsid w:val="00E36F05"/>
    <w:rsid w:val="00E63D43"/>
    <w:rsid w:val="00FC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77EDD"/>
  <w15:chartTrackingRefBased/>
  <w15:docId w15:val="{ECB417CF-85F5-4489-8F9E-BE16D7DD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6F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36F0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36F05"/>
    <w:pPr>
      <w:spacing w:line="480" w:lineRule="auto"/>
      <w:ind w:left="720"/>
      <w:contextualSpacing/>
    </w:pPr>
    <w:rPr>
      <w:rFonts w:ascii="Segoe UI Light" w:hAnsi="Segoe UI Light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elman-2, R.J. (Ruben)</dc:creator>
  <cp:keywords/>
  <dc:description/>
  <cp:lastModifiedBy>Hoepelman-2, R.J. (Ruben)</cp:lastModifiedBy>
  <cp:revision>1</cp:revision>
  <dcterms:created xsi:type="dcterms:W3CDTF">2022-08-02T07:39:00Z</dcterms:created>
  <dcterms:modified xsi:type="dcterms:W3CDTF">2022-08-02T07:39:00Z</dcterms:modified>
</cp:coreProperties>
</file>